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6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rhaetic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nigri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anthracin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ilorhizus sigm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ilorhizus melanocephal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unctulat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melanari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us cupre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ara auli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aterrim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oblongopunctat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illiger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nige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jurine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ziegler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rostichus panzer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Agonum marginat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onum mueller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chomenus dorsal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onum mica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onum emarginat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onum vidu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ara simila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ara anthobi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ara errati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isodactlyus binotat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rpalus rufip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rpalus rubrip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rpalus affin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omius quadrimaculat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aphrus cupre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aphrus aure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aphrus ripari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odromus assimil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ara quensel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chrus caraboid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abus nite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abus monil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abus nemoral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abus auronite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aphropus quadrisignat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aphropus pavul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heirotrichus obsolet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heirotrichus gustavi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nolophus mixt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nolophus teuton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yschirius aene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yschirius chalce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yschirius thoracic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mophron limbat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lops pice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cinus hoffmannseggi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ax beckenhaupti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ax parallelepipedu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ax oval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ivina collar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ivina fosso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ricera pilicorni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ruficor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decorat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elongat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bria jockischi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bria hellwigi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eonebria castane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punctulat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pallidipen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tibial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tetracol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decor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articulat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aspericoll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semipunctatu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litoral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propera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mbidion lampro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7T22:07:00Z</dcterms:created>
  <dc:creator>Michael Raupach</dc:creator>
  <dc:description/>
  <dc:language>en-US</dc:language>
  <cp:lastModifiedBy>m</cp:lastModifiedBy>
  <dcterms:modified xsi:type="dcterms:W3CDTF">2010-03-02T09:31:00Z</dcterms:modified>
  <cp:revision>8</cp:revision>
  <dc:subject/>
  <dc:title>Order number</dc:title>
</cp:coreProperties>
</file>